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929"/>
        <w:tblW w:w="3840" w:type="pct"/>
        <w:tblLook w:val="04A0" w:firstRow="1" w:lastRow="0" w:firstColumn="1" w:lastColumn="0" w:noHBand="0" w:noVBand="1"/>
      </w:tblPr>
      <w:tblGrid>
        <w:gridCol w:w="2267"/>
        <w:gridCol w:w="1419"/>
        <w:gridCol w:w="1842"/>
        <w:gridCol w:w="851"/>
      </w:tblGrid>
      <w:tr w:rsidR="00C65488" w:rsidRPr="005F50B2" w14:paraId="40303D0A" w14:textId="77777777" w:rsidTr="00C65488">
        <w:tc>
          <w:tcPr>
            <w:tcW w:w="17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005B7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Variables</w:t>
            </w:r>
          </w:p>
        </w:tc>
        <w:tc>
          <w:tcPr>
            <w:tcW w:w="1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82421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n (%)</w:t>
            </w:r>
          </w:p>
        </w:tc>
        <w:tc>
          <w:tcPr>
            <w:tcW w:w="14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F007F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OR (95%CI)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2E161" w14:textId="77777777" w:rsidR="00C65488" w:rsidRPr="005F50B2" w:rsidRDefault="00C65488" w:rsidP="005F50B2">
            <w:pPr>
              <w:rPr>
                <w:i/>
                <w:lang w:val="en-US"/>
              </w:rPr>
            </w:pPr>
            <w:r w:rsidRPr="005F50B2">
              <w:rPr>
                <w:i/>
                <w:lang w:val="en-US"/>
              </w:rPr>
              <w:t>P</w:t>
            </w:r>
          </w:p>
        </w:tc>
      </w:tr>
      <w:tr w:rsidR="00C65488" w:rsidRPr="005F50B2" w14:paraId="6E65446C" w14:textId="77777777" w:rsidTr="00C65488">
        <w:tc>
          <w:tcPr>
            <w:tcW w:w="17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4E60F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All patients</w:t>
            </w:r>
          </w:p>
        </w:tc>
        <w:tc>
          <w:tcPr>
            <w:tcW w:w="11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A7DEF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5658 (100.00)</w:t>
            </w:r>
          </w:p>
        </w:tc>
        <w:tc>
          <w:tcPr>
            <w:tcW w:w="14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DDAF1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0.93 (0.90 ~ 0.96)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53455" w14:textId="77777777" w:rsidR="00C65488" w:rsidRPr="005F50B2" w:rsidRDefault="00C65488" w:rsidP="005F50B2">
            <w:pPr>
              <w:rPr>
                <w:b/>
                <w:lang w:val="en-US"/>
              </w:rPr>
            </w:pPr>
            <w:r w:rsidRPr="005F50B2">
              <w:rPr>
                <w:b/>
                <w:lang w:val="en-US"/>
              </w:rPr>
              <w:t>&lt;.001</w:t>
            </w:r>
          </w:p>
        </w:tc>
      </w:tr>
      <w:tr w:rsidR="00C65488" w:rsidRPr="005F50B2" w14:paraId="3273BD52" w14:textId="77777777" w:rsidTr="00C65488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EE828" w14:textId="2BD96019" w:rsidR="00C65488" w:rsidRPr="005F50B2" w:rsidRDefault="00C65488" w:rsidP="005F50B2">
            <w:pPr>
              <w:rPr>
                <w:rFonts w:hint="eastAsia"/>
                <w:lang w:val="en-US"/>
              </w:rPr>
            </w:pPr>
            <w:r>
              <w:rPr>
                <w:rFonts w:hint="eastAsia"/>
                <w:lang w:val="en-US"/>
              </w:rPr>
              <w:t>Age (years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295C" w14:textId="77777777" w:rsidR="00C65488" w:rsidRPr="005F50B2" w:rsidRDefault="00C65488" w:rsidP="005F50B2">
            <w:pPr>
              <w:rPr>
                <w:lang w:val="en-US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9EAA" w14:textId="77777777" w:rsidR="00C65488" w:rsidRPr="005F50B2" w:rsidRDefault="00C65488" w:rsidP="005F50B2">
            <w:pPr>
              <w:rPr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BD7F" w14:textId="77777777" w:rsidR="00C65488" w:rsidRPr="005F50B2" w:rsidRDefault="00C65488" w:rsidP="005F50B2">
            <w:pPr>
              <w:rPr>
                <w:lang w:val="en-US"/>
              </w:rPr>
            </w:pPr>
          </w:p>
        </w:tc>
      </w:tr>
      <w:tr w:rsidR="00C65488" w:rsidRPr="005F50B2" w14:paraId="0F834323" w14:textId="77777777" w:rsidTr="00C65488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2AE22" w14:textId="59227798" w:rsidR="00C65488" w:rsidRPr="005F50B2" w:rsidRDefault="00C65488" w:rsidP="005F50B2">
            <w:pPr>
              <w:ind w:firstLineChars="100" w:firstLine="220"/>
              <w:rPr>
                <w:lang w:val="en-US"/>
              </w:rPr>
            </w:pPr>
            <w:r w:rsidRPr="005F50B2">
              <w:t>40 ≤ age &lt; 5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F22CC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1526 (26.97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6BAC9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1.03 (0.91 ~ 1.16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88039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0.617</w:t>
            </w:r>
          </w:p>
        </w:tc>
      </w:tr>
      <w:tr w:rsidR="00C65488" w:rsidRPr="005F50B2" w14:paraId="19E8417F" w14:textId="77777777" w:rsidTr="00C65488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3551B" w14:textId="138B6BE2" w:rsidR="00C65488" w:rsidRPr="005F50B2" w:rsidRDefault="00C65488" w:rsidP="005F50B2">
            <w:pPr>
              <w:ind w:firstLineChars="100" w:firstLine="220"/>
              <w:rPr>
                <w:lang w:val="en-US"/>
              </w:rPr>
            </w:pPr>
            <w:r>
              <w:rPr>
                <w:rFonts w:hint="eastAsia"/>
              </w:rPr>
              <w:t>5</w:t>
            </w:r>
            <w:r w:rsidRPr="005F50B2">
              <w:t xml:space="preserve">0 ≤ age &lt; </w:t>
            </w:r>
            <w:r>
              <w:rPr>
                <w:rFonts w:hint="eastAsia"/>
              </w:rPr>
              <w:t>6</w:t>
            </w:r>
            <w:r w:rsidRPr="005F50B2">
              <w:t>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4B9E9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1343 (23.7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CF5F7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1.03 (0.95 ~ 1.1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4C1CC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0.503</w:t>
            </w:r>
          </w:p>
        </w:tc>
      </w:tr>
      <w:tr w:rsidR="00C65488" w:rsidRPr="005F50B2" w14:paraId="79820457" w14:textId="77777777" w:rsidTr="00C65488"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55696" w14:textId="70D8DC50" w:rsidR="00C65488" w:rsidRPr="005F50B2" w:rsidRDefault="00C65488" w:rsidP="005F50B2">
            <w:pPr>
              <w:ind w:firstLineChars="100" w:firstLine="220"/>
              <w:rPr>
                <w:lang w:val="en-US"/>
              </w:rPr>
            </w:pPr>
            <w:r>
              <w:rPr>
                <w:rFonts w:hint="eastAsia"/>
              </w:rPr>
              <w:t>6</w:t>
            </w:r>
            <w:r w:rsidRPr="005F50B2">
              <w:t xml:space="preserve">0 ≤ age &lt; </w:t>
            </w:r>
            <w:r>
              <w:rPr>
                <w:rFonts w:hint="eastAsia"/>
              </w:rPr>
              <w:t>7</w:t>
            </w:r>
            <w:r w:rsidRPr="005F50B2">
              <w:t>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7B432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1352 (23.90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8DE2D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0.96 (0.91 ~ 1.0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00924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0.152</w:t>
            </w:r>
          </w:p>
        </w:tc>
      </w:tr>
      <w:tr w:rsidR="00C65488" w:rsidRPr="005F50B2" w14:paraId="75B8A603" w14:textId="77777777" w:rsidTr="00C65488">
        <w:tc>
          <w:tcPr>
            <w:tcW w:w="177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D8036" w14:textId="1A06C8BF" w:rsidR="00C65488" w:rsidRPr="005F50B2" w:rsidRDefault="00C65488" w:rsidP="005F50B2">
            <w:pPr>
              <w:ind w:firstLineChars="100" w:firstLine="220"/>
              <w:rPr>
                <w:lang w:val="en-US"/>
              </w:rPr>
            </w:pPr>
            <w:r>
              <w:rPr>
                <w:rFonts w:hint="eastAsia"/>
                <w:lang w:val="en-US"/>
              </w:rPr>
              <w:t>7</w:t>
            </w:r>
            <w:r w:rsidRPr="005F50B2">
              <w:rPr>
                <w:rFonts w:hint="eastAsia"/>
                <w:lang w:val="en-US"/>
              </w:rPr>
              <w:t xml:space="preserve">0 ≤ age 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C3BCF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1437 (25.40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F43C6" w14:textId="77777777" w:rsidR="00C65488" w:rsidRPr="005F50B2" w:rsidRDefault="00C65488" w:rsidP="005F50B2">
            <w:pPr>
              <w:rPr>
                <w:lang w:val="en-US"/>
              </w:rPr>
            </w:pPr>
            <w:r w:rsidRPr="005F50B2">
              <w:rPr>
                <w:lang w:val="en-US"/>
              </w:rPr>
              <w:t>0.94 (0.89 ~ 0.99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7D905" w14:textId="77777777" w:rsidR="00C65488" w:rsidRPr="005F50B2" w:rsidRDefault="00C65488" w:rsidP="005F50B2">
            <w:pPr>
              <w:rPr>
                <w:b/>
                <w:lang w:val="en-US"/>
              </w:rPr>
            </w:pPr>
            <w:r w:rsidRPr="005F50B2">
              <w:rPr>
                <w:b/>
                <w:lang w:val="en-US"/>
              </w:rPr>
              <w:t>0.016</w:t>
            </w:r>
          </w:p>
        </w:tc>
      </w:tr>
    </w:tbl>
    <w:p w14:paraId="38B0A4F7" w14:textId="74872DBB" w:rsidR="009E1E5E" w:rsidRDefault="005F50B2">
      <w:pPr>
        <w:rPr>
          <w:rFonts w:hint="eastAsia"/>
        </w:rPr>
      </w:pPr>
      <w:r>
        <w:rPr>
          <w:rFonts w:hint="eastAsia"/>
        </w:rPr>
        <w:t xml:space="preserve">Table S2.1 </w:t>
      </w:r>
      <w:r w:rsidRPr="005F50B2">
        <w:t>Age-based subgroup analysis was conducted under full adjustment for confounding factors.</w:t>
      </w:r>
    </w:p>
    <w:sectPr w:rsidR="009E1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471A0" w14:textId="77777777" w:rsidR="00507EB8" w:rsidRDefault="00507EB8" w:rsidP="005F50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F607C4" w14:textId="77777777" w:rsidR="00507EB8" w:rsidRDefault="00507EB8" w:rsidP="005F50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073AF" w14:textId="77777777" w:rsidR="00507EB8" w:rsidRDefault="00507EB8" w:rsidP="005F50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D24DC2" w14:textId="77777777" w:rsidR="00507EB8" w:rsidRDefault="00507EB8" w:rsidP="005F50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42"/>
    <w:rsid w:val="000002C3"/>
    <w:rsid w:val="00001E4D"/>
    <w:rsid w:val="00013E21"/>
    <w:rsid w:val="00027A62"/>
    <w:rsid w:val="00032526"/>
    <w:rsid w:val="000502D4"/>
    <w:rsid w:val="000548E7"/>
    <w:rsid w:val="0006356C"/>
    <w:rsid w:val="00066B7C"/>
    <w:rsid w:val="00070FEC"/>
    <w:rsid w:val="00072AF2"/>
    <w:rsid w:val="00082724"/>
    <w:rsid w:val="000A1758"/>
    <w:rsid w:val="000A27E7"/>
    <w:rsid w:val="000A662E"/>
    <w:rsid w:val="000A6D10"/>
    <w:rsid w:val="000B6F00"/>
    <w:rsid w:val="000B7425"/>
    <w:rsid w:val="000C257C"/>
    <w:rsid w:val="000C3C52"/>
    <w:rsid w:val="000C5134"/>
    <w:rsid w:val="000D5CCE"/>
    <w:rsid w:val="000D6CD6"/>
    <w:rsid w:val="000D795D"/>
    <w:rsid w:val="000D7C11"/>
    <w:rsid w:val="000E02FE"/>
    <w:rsid w:val="000F1F07"/>
    <w:rsid w:val="000F49CC"/>
    <w:rsid w:val="00115384"/>
    <w:rsid w:val="00127041"/>
    <w:rsid w:val="00144845"/>
    <w:rsid w:val="001456F3"/>
    <w:rsid w:val="00145C67"/>
    <w:rsid w:val="00147392"/>
    <w:rsid w:val="001509A5"/>
    <w:rsid w:val="00151812"/>
    <w:rsid w:val="001544C6"/>
    <w:rsid w:val="00155D1C"/>
    <w:rsid w:val="00161167"/>
    <w:rsid w:val="00166ADB"/>
    <w:rsid w:val="001715E8"/>
    <w:rsid w:val="0017268D"/>
    <w:rsid w:val="001750D8"/>
    <w:rsid w:val="00181D47"/>
    <w:rsid w:val="00186E7F"/>
    <w:rsid w:val="00190196"/>
    <w:rsid w:val="00192536"/>
    <w:rsid w:val="00196D15"/>
    <w:rsid w:val="001974A7"/>
    <w:rsid w:val="001A1ACA"/>
    <w:rsid w:val="001A635C"/>
    <w:rsid w:val="001C2305"/>
    <w:rsid w:val="001C6BC1"/>
    <w:rsid w:val="001D6852"/>
    <w:rsid w:val="001E6C9E"/>
    <w:rsid w:val="001F5C15"/>
    <w:rsid w:val="001F65D4"/>
    <w:rsid w:val="001F6F1C"/>
    <w:rsid w:val="0020097F"/>
    <w:rsid w:val="00227EEF"/>
    <w:rsid w:val="00231A9F"/>
    <w:rsid w:val="00236A78"/>
    <w:rsid w:val="00240E02"/>
    <w:rsid w:val="00241D16"/>
    <w:rsid w:val="00241ED4"/>
    <w:rsid w:val="002454F2"/>
    <w:rsid w:val="00246DFB"/>
    <w:rsid w:val="00251108"/>
    <w:rsid w:val="00253F29"/>
    <w:rsid w:val="00254D6E"/>
    <w:rsid w:val="00265D64"/>
    <w:rsid w:val="00273D6C"/>
    <w:rsid w:val="002838BB"/>
    <w:rsid w:val="00284302"/>
    <w:rsid w:val="00292704"/>
    <w:rsid w:val="0029349C"/>
    <w:rsid w:val="00294671"/>
    <w:rsid w:val="0029578F"/>
    <w:rsid w:val="00297FC6"/>
    <w:rsid w:val="002C6510"/>
    <w:rsid w:val="002D15F0"/>
    <w:rsid w:val="002D538C"/>
    <w:rsid w:val="002D5501"/>
    <w:rsid w:val="002E5476"/>
    <w:rsid w:val="002E7D33"/>
    <w:rsid w:val="00305243"/>
    <w:rsid w:val="00306A72"/>
    <w:rsid w:val="00306FED"/>
    <w:rsid w:val="00311DF1"/>
    <w:rsid w:val="0032467D"/>
    <w:rsid w:val="00332731"/>
    <w:rsid w:val="00333457"/>
    <w:rsid w:val="00333DFE"/>
    <w:rsid w:val="00341BCC"/>
    <w:rsid w:val="003422E7"/>
    <w:rsid w:val="0034499A"/>
    <w:rsid w:val="00344FE7"/>
    <w:rsid w:val="00354218"/>
    <w:rsid w:val="00354AA5"/>
    <w:rsid w:val="0035577A"/>
    <w:rsid w:val="0036761A"/>
    <w:rsid w:val="00374BF8"/>
    <w:rsid w:val="00382847"/>
    <w:rsid w:val="003924E4"/>
    <w:rsid w:val="00395CED"/>
    <w:rsid w:val="003965F1"/>
    <w:rsid w:val="003966F3"/>
    <w:rsid w:val="0039794E"/>
    <w:rsid w:val="003A0D62"/>
    <w:rsid w:val="003A7491"/>
    <w:rsid w:val="003B3FA0"/>
    <w:rsid w:val="003C057A"/>
    <w:rsid w:val="003C6B2B"/>
    <w:rsid w:val="003D49EF"/>
    <w:rsid w:val="003F45E3"/>
    <w:rsid w:val="00402756"/>
    <w:rsid w:val="0040481F"/>
    <w:rsid w:val="00411379"/>
    <w:rsid w:val="00412FC2"/>
    <w:rsid w:val="0041796B"/>
    <w:rsid w:val="00423539"/>
    <w:rsid w:val="0042425C"/>
    <w:rsid w:val="004256B5"/>
    <w:rsid w:val="004278C4"/>
    <w:rsid w:val="00434648"/>
    <w:rsid w:val="00441998"/>
    <w:rsid w:val="004437B1"/>
    <w:rsid w:val="00456AB5"/>
    <w:rsid w:val="00461B5E"/>
    <w:rsid w:val="004637E3"/>
    <w:rsid w:val="00470B7B"/>
    <w:rsid w:val="00481129"/>
    <w:rsid w:val="0048339E"/>
    <w:rsid w:val="0049648E"/>
    <w:rsid w:val="004A1271"/>
    <w:rsid w:val="004A157C"/>
    <w:rsid w:val="004A1DA9"/>
    <w:rsid w:val="004A312A"/>
    <w:rsid w:val="004A368F"/>
    <w:rsid w:val="004A3F03"/>
    <w:rsid w:val="004A5A8E"/>
    <w:rsid w:val="004A6198"/>
    <w:rsid w:val="004A75ED"/>
    <w:rsid w:val="004C0274"/>
    <w:rsid w:val="004E2412"/>
    <w:rsid w:val="004E6EF9"/>
    <w:rsid w:val="004F029B"/>
    <w:rsid w:val="004F0B1B"/>
    <w:rsid w:val="004F7C88"/>
    <w:rsid w:val="005005F8"/>
    <w:rsid w:val="00507EB8"/>
    <w:rsid w:val="00513334"/>
    <w:rsid w:val="005258C5"/>
    <w:rsid w:val="00531494"/>
    <w:rsid w:val="0053224D"/>
    <w:rsid w:val="00542818"/>
    <w:rsid w:val="00544E61"/>
    <w:rsid w:val="0054762B"/>
    <w:rsid w:val="005515EB"/>
    <w:rsid w:val="00551B3B"/>
    <w:rsid w:val="00553FC9"/>
    <w:rsid w:val="00562034"/>
    <w:rsid w:val="005629D1"/>
    <w:rsid w:val="00563CED"/>
    <w:rsid w:val="00574246"/>
    <w:rsid w:val="00574986"/>
    <w:rsid w:val="00576D66"/>
    <w:rsid w:val="00582147"/>
    <w:rsid w:val="0058323D"/>
    <w:rsid w:val="00585E2B"/>
    <w:rsid w:val="005A3003"/>
    <w:rsid w:val="005A3CE0"/>
    <w:rsid w:val="005B2D2E"/>
    <w:rsid w:val="005B5218"/>
    <w:rsid w:val="005B6208"/>
    <w:rsid w:val="005C0FBD"/>
    <w:rsid w:val="005C3293"/>
    <w:rsid w:val="005C6752"/>
    <w:rsid w:val="005C78B9"/>
    <w:rsid w:val="005D2858"/>
    <w:rsid w:val="005D35F7"/>
    <w:rsid w:val="005D47FF"/>
    <w:rsid w:val="005E6AD5"/>
    <w:rsid w:val="005E7B5D"/>
    <w:rsid w:val="005F4256"/>
    <w:rsid w:val="005F50B2"/>
    <w:rsid w:val="00602F36"/>
    <w:rsid w:val="00605831"/>
    <w:rsid w:val="006132A9"/>
    <w:rsid w:val="00613FF7"/>
    <w:rsid w:val="00616D0E"/>
    <w:rsid w:val="00620D44"/>
    <w:rsid w:val="0062137B"/>
    <w:rsid w:val="00621978"/>
    <w:rsid w:val="00622611"/>
    <w:rsid w:val="006259B9"/>
    <w:rsid w:val="00625A1E"/>
    <w:rsid w:val="00626A46"/>
    <w:rsid w:val="00631CC7"/>
    <w:rsid w:val="00641369"/>
    <w:rsid w:val="00641989"/>
    <w:rsid w:val="006440D6"/>
    <w:rsid w:val="006701CA"/>
    <w:rsid w:val="00681132"/>
    <w:rsid w:val="00681722"/>
    <w:rsid w:val="00686E88"/>
    <w:rsid w:val="00686ED9"/>
    <w:rsid w:val="0069390D"/>
    <w:rsid w:val="006A0D1B"/>
    <w:rsid w:val="006A1A8D"/>
    <w:rsid w:val="006A4540"/>
    <w:rsid w:val="006A5DD5"/>
    <w:rsid w:val="006B2403"/>
    <w:rsid w:val="006B59F8"/>
    <w:rsid w:val="006B6BC5"/>
    <w:rsid w:val="006C1C97"/>
    <w:rsid w:val="006C706B"/>
    <w:rsid w:val="006D1347"/>
    <w:rsid w:val="006D2782"/>
    <w:rsid w:val="006D6078"/>
    <w:rsid w:val="006E1C33"/>
    <w:rsid w:val="006E2346"/>
    <w:rsid w:val="006E41C3"/>
    <w:rsid w:val="006F1F67"/>
    <w:rsid w:val="006F7D49"/>
    <w:rsid w:val="00701FF0"/>
    <w:rsid w:val="00702773"/>
    <w:rsid w:val="00705DF4"/>
    <w:rsid w:val="00732226"/>
    <w:rsid w:val="00736C29"/>
    <w:rsid w:val="0073708D"/>
    <w:rsid w:val="00740998"/>
    <w:rsid w:val="00752FE7"/>
    <w:rsid w:val="0075663F"/>
    <w:rsid w:val="00762A53"/>
    <w:rsid w:val="00773E51"/>
    <w:rsid w:val="00777B53"/>
    <w:rsid w:val="00791436"/>
    <w:rsid w:val="007938A8"/>
    <w:rsid w:val="007A44F9"/>
    <w:rsid w:val="007A73E1"/>
    <w:rsid w:val="007B4440"/>
    <w:rsid w:val="007B4E15"/>
    <w:rsid w:val="007B6331"/>
    <w:rsid w:val="007C07B5"/>
    <w:rsid w:val="007C3BC8"/>
    <w:rsid w:val="007D2699"/>
    <w:rsid w:val="007E1D9B"/>
    <w:rsid w:val="0080075F"/>
    <w:rsid w:val="008014FB"/>
    <w:rsid w:val="00807CE2"/>
    <w:rsid w:val="00811757"/>
    <w:rsid w:val="00815B8A"/>
    <w:rsid w:val="00817596"/>
    <w:rsid w:val="00832F33"/>
    <w:rsid w:val="008414A5"/>
    <w:rsid w:val="00860117"/>
    <w:rsid w:val="00885337"/>
    <w:rsid w:val="00887F90"/>
    <w:rsid w:val="008A3EF0"/>
    <w:rsid w:val="008A6795"/>
    <w:rsid w:val="008B41E7"/>
    <w:rsid w:val="008B5506"/>
    <w:rsid w:val="008B5EA3"/>
    <w:rsid w:val="008E05EF"/>
    <w:rsid w:val="008F26D5"/>
    <w:rsid w:val="008F5F80"/>
    <w:rsid w:val="00911CD8"/>
    <w:rsid w:val="009250E5"/>
    <w:rsid w:val="009263A9"/>
    <w:rsid w:val="00930E69"/>
    <w:rsid w:val="0093557B"/>
    <w:rsid w:val="00944681"/>
    <w:rsid w:val="00946A2A"/>
    <w:rsid w:val="00951EB5"/>
    <w:rsid w:val="009569E6"/>
    <w:rsid w:val="00957E31"/>
    <w:rsid w:val="00964844"/>
    <w:rsid w:val="009666A7"/>
    <w:rsid w:val="00966F7B"/>
    <w:rsid w:val="00977E4A"/>
    <w:rsid w:val="00987560"/>
    <w:rsid w:val="00990A0F"/>
    <w:rsid w:val="009A0BBE"/>
    <w:rsid w:val="009A4AB7"/>
    <w:rsid w:val="009A76B5"/>
    <w:rsid w:val="009B6C16"/>
    <w:rsid w:val="009C1B15"/>
    <w:rsid w:val="009C3296"/>
    <w:rsid w:val="009C32B2"/>
    <w:rsid w:val="009C3433"/>
    <w:rsid w:val="009C553C"/>
    <w:rsid w:val="009D0772"/>
    <w:rsid w:val="009E1E5E"/>
    <w:rsid w:val="009E2BD5"/>
    <w:rsid w:val="009E6AA5"/>
    <w:rsid w:val="009F1C74"/>
    <w:rsid w:val="009F46A5"/>
    <w:rsid w:val="00A03005"/>
    <w:rsid w:val="00A15B25"/>
    <w:rsid w:val="00A170DD"/>
    <w:rsid w:val="00A17AC3"/>
    <w:rsid w:val="00A302A5"/>
    <w:rsid w:val="00A31AEE"/>
    <w:rsid w:val="00A47AEC"/>
    <w:rsid w:val="00A5663A"/>
    <w:rsid w:val="00A62EDA"/>
    <w:rsid w:val="00A64AFD"/>
    <w:rsid w:val="00A711CF"/>
    <w:rsid w:val="00A72EEB"/>
    <w:rsid w:val="00A748E4"/>
    <w:rsid w:val="00A74F15"/>
    <w:rsid w:val="00A81F0B"/>
    <w:rsid w:val="00A82C6A"/>
    <w:rsid w:val="00A948F1"/>
    <w:rsid w:val="00A951F9"/>
    <w:rsid w:val="00A97558"/>
    <w:rsid w:val="00AA0163"/>
    <w:rsid w:val="00AA2FB1"/>
    <w:rsid w:val="00AB467E"/>
    <w:rsid w:val="00AB49B1"/>
    <w:rsid w:val="00AB5085"/>
    <w:rsid w:val="00AB6C4E"/>
    <w:rsid w:val="00AD6615"/>
    <w:rsid w:val="00AE1377"/>
    <w:rsid w:val="00B02652"/>
    <w:rsid w:val="00B04342"/>
    <w:rsid w:val="00B12307"/>
    <w:rsid w:val="00B132A0"/>
    <w:rsid w:val="00B177AF"/>
    <w:rsid w:val="00B20A79"/>
    <w:rsid w:val="00B25425"/>
    <w:rsid w:val="00B33251"/>
    <w:rsid w:val="00B360EC"/>
    <w:rsid w:val="00B42C42"/>
    <w:rsid w:val="00B45B3D"/>
    <w:rsid w:val="00B512D9"/>
    <w:rsid w:val="00B517F9"/>
    <w:rsid w:val="00B528C2"/>
    <w:rsid w:val="00B56F74"/>
    <w:rsid w:val="00B6003A"/>
    <w:rsid w:val="00B61AAD"/>
    <w:rsid w:val="00B61B24"/>
    <w:rsid w:val="00B6306A"/>
    <w:rsid w:val="00B63E64"/>
    <w:rsid w:val="00B73E73"/>
    <w:rsid w:val="00B743FC"/>
    <w:rsid w:val="00B756A4"/>
    <w:rsid w:val="00B80EE5"/>
    <w:rsid w:val="00B84E55"/>
    <w:rsid w:val="00B85B47"/>
    <w:rsid w:val="00B87DD4"/>
    <w:rsid w:val="00B9225C"/>
    <w:rsid w:val="00B93241"/>
    <w:rsid w:val="00BA602D"/>
    <w:rsid w:val="00BA605A"/>
    <w:rsid w:val="00BB42D5"/>
    <w:rsid w:val="00BC0884"/>
    <w:rsid w:val="00BC2F82"/>
    <w:rsid w:val="00BC5977"/>
    <w:rsid w:val="00BC6085"/>
    <w:rsid w:val="00BC66CE"/>
    <w:rsid w:val="00BE2345"/>
    <w:rsid w:val="00BE2D0A"/>
    <w:rsid w:val="00BF2279"/>
    <w:rsid w:val="00BF5E06"/>
    <w:rsid w:val="00C11682"/>
    <w:rsid w:val="00C16C79"/>
    <w:rsid w:val="00C36299"/>
    <w:rsid w:val="00C36C21"/>
    <w:rsid w:val="00C4010D"/>
    <w:rsid w:val="00C47E0D"/>
    <w:rsid w:val="00C541C7"/>
    <w:rsid w:val="00C64502"/>
    <w:rsid w:val="00C65488"/>
    <w:rsid w:val="00C72C6C"/>
    <w:rsid w:val="00C72EE5"/>
    <w:rsid w:val="00C82BF8"/>
    <w:rsid w:val="00C8642B"/>
    <w:rsid w:val="00C86FC3"/>
    <w:rsid w:val="00C95155"/>
    <w:rsid w:val="00C97FB5"/>
    <w:rsid w:val="00CA421E"/>
    <w:rsid w:val="00CB0C97"/>
    <w:rsid w:val="00CB30D1"/>
    <w:rsid w:val="00CB6AE7"/>
    <w:rsid w:val="00CB6BE6"/>
    <w:rsid w:val="00CC2E75"/>
    <w:rsid w:val="00CC500B"/>
    <w:rsid w:val="00CC6FDB"/>
    <w:rsid w:val="00CD4C6B"/>
    <w:rsid w:val="00CD7F6C"/>
    <w:rsid w:val="00CE047A"/>
    <w:rsid w:val="00CE2489"/>
    <w:rsid w:val="00CF0171"/>
    <w:rsid w:val="00D0017C"/>
    <w:rsid w:val="00D0389A"/>
    <w:rsid w:val="00D06D68"/>
    <w:rsid w:val="00D16D58"/>
    <w:rsid w:val="00D17766"/>
    <w:rsid w:val="00D21F5B"/>
    <w:rsid w:val="00D2529D"/>
    <w:rsid w:val="00D25C0F"/>
    <w:rsid w:val="00D27A30"/>
    <w:rsid w:val="00D32E96"/>
    <w:rsid w:val="00D36860"/>
    <w:rsid w:val="00D43692"/>
    <w:rsid w:val="00D46B07"/>
    <w:rsid w:val="00D52375"/>
    <w:rsid w:val="00D538D7"/>
    <w:rsid w:val="00D54159"/>
    <w:rsid w:val="00D56EF1"/>
    <w:rsid w:val="00D60657"/>
    <w:rsid w:val="00D62FCA"/>
    <w:rsid w:val="00D72E4F"/>
    <w:rsid w:val="00D73705"/>
    <w:rsid w:val="00D74474"/>
    <w:rsid w:val="00D84125"/>
    <w:rsid w:val="00D9680C"/>
    <w:rsid w:val="00DA1C13"/>
    <w:rsid w:val="00DB307A"/>
    <w:rsid w:val="00DC337B"/>
    <w:rsid w:val="00DC6A8A"/>
    <w:rsid w:val="00DD1E58"/>
    <w:rsid w:val="00DE32AE"/>
    <w:rsid w:val="00DF2BB9"/>
    <w:rsid w:val="00DF408A"/>
    <w:rsid w:val="00DF6E22"/>
    <w:rsid w:val="00E002AA"/>
    <w:rsid w:val="00E06561"/>
    <w:rsid w:val="00E17925"/>
    <w:rsid w:val="00E23568"/>
    <w:rsid w:val="00E24D5E"/>
    <w:rsid w:val="00E25656"/>
    <w:rsid w:val="00E26339"/>
    <w:rsid w:val="00E30D24"/>
    <w:rsid w:val="00E3151F"/>
    <w:rsid w:val="00E35ACE"/>
    <w:rsid w:val="00E3697D"/>
    <w:rsid w:val="00E4350C"/>
    <w:rsid w:val="00E44A71"/>
    <w:rsid w:val="00E4638E"/>
    <w:rsid w:val="00E60F94"/>
    <w:rsid w:val="00E714A2"/>
    <w:rsid w:val="00E82542"/>
    <w:rsid w:val="00E83FB4"/>
    <w:rsid w:val="00E95B75"/>
    <w:rsid w:val="00EB6784"/>
    <w:rsid w:val="00EC00FC"/>
    <w:rsid w:val="00EC1858"/>
    <w:rsid w:val="00EC61CF"/>
    <w:rsid w:val="00ED6A80"/>
    <w:rsid w:val="00EF7FE9"/>
    <w:rsid w:val="00F01247"/>
    <w:rsid w:val="00F03E47"/>
    <w:rsid w:val="00F11290"/>
    <w:rsid w:val="00F17645"/>
    <w:rsid w:val="00F22A73"/>
    <w:rsid w:val="00F23774"/>
    <w:rsid w:val="00F426D3"/>
    <w:rsid w:val="00F51B4D"/>
    <w:rsid w:val="00F528BB"/>
    <w:rsid w:val="00F80BA8"/>
    <w:rsid w:val="00F831F9"/>
    <w:rsid w:val="00F8475D"/>
    <w:rsid w:val="00F87CF3"/>
    <w:rsid w:val="00F91086"/>
    <w:rsid w:val="00F96670"/>
    <w:rsid w:val="00FA225F"/>
    <w:rsid w:val="00FC1537"/>
    <w:rsid w:val="00FC248B"/>
    <w:rsid w:val="00FC2EC5"/>
    <w:rsid w:val="00FC3693"/>
    <w:rsid w:val="00FC752A"/>
    <w:rsid w:val="00FD54F4"/>
    <w:rsid w:val="00FD5765"/>
    <w:rsid w:val="00FD5D18"/>
    <w:rsid w:val="00FE0366"/>
    <w:rsid w:val="00FE3B44"/>
    <w:rsid w:val="00FF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DB3CB"/>
  <w15:chartTrackingRefBased/>
  <w15:docId w15:val="{FF5ECE1B-30E8-478F-8832-B4568E41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42C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2C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2C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2C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2C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2C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2C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2C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2C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2C42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B42C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B42C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B42C42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B42C42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B42C42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B42C42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B42C42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B42C42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42C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2C4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42C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2C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42C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2C42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42C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2C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2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2C42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B42C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50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50B2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5F50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50B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5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320</Characters>
  <Application>Microsoft Office Word</Application>
  <DocSecurity>0</DocSecurity>
  <Lines>30</Lines>
  <Paragraphs>26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3</cp:revision>
  <dcterms:created xsi:type="dcterms:W3CDTF">2025-01-28T06:39:00Z</dcterms:created>
  <dcterms:modified xsi:type="dcterms:W3CDTF">2025-01-2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b7f189290a05c7d8d6b0d81cf34d534eda7e7a596eabc69f8ea28623992ac</vt:lpwstr>
  </property>
</Properties>
</file>